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79AFD6" w14:textId="77777777" w:rsidR="00E753CA" w:rsidRPr="00E753CA" w:rsidRDefault="00E753CA" w:rsidP="00FC1099">
      <w:pPr>
        <w:widowControl/>
        <w:tabs>
          <w:tab w:val="left" w:pos="567"/>
        </w:tabs>
        <w:spacing w:line="480" w:lineRule="auto"/>
        <w:ind w:left="567" w:hanging="567"/>
        <w:jc w:val="left"/>
        <w:outlineLvl w:val="0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 w:rsidRPr="00E753CA">
        <w:rPr>
          <w:rFonts w:ascii="Times New Roman" w:eastAsia="Cambria" w:hAnsi="Times New Roman" w:cs="Times New Roman"/>
          <w:b/>
          <w:bCs/>
          <w:kern w:val="0"/>
          <w:sz w:val="24"/>
          <w:szCs w:val="24"/>
          <w:lang w:eastAsia="en-US"/>
        </w:rPr>
        <w:t xml:space="preserve">Additional file 1: </w:t>
      </w:r>
    </w:p>
    <w:p w14:paraId="585BA265" w14:textId="4D555C1C" w:rsidR="00E753CA" w:rsidRPr="00E753CA" w:rsidRDefault="00E753CA" w:rsidP="00FC1099">
      <w:pPr>
        <w:widowControl/>
        <w:spacing w:line="480" w:lineRule="auto"/>
        <w:rPr>
          <w:rFonts w:ascii="Times New Roman" w:eastAsia="宋体" w:hAnsi="Times New Roman" w:cs="Times New Roman"/>
          <w:kern w:val="0"/>
          <w:szCs w:val="21"/>
          <w:lang w:eastAsia="en-US" w:bidi="en-US"/>
        </w:rPr>
      </w:pPr>
      <w:r w:rsidRPr="00E753CA">
        <w:rPr>
          <w:rFonts w:ascii="Times New Roman" w:eastAsia="宋体" w:hAnsi="Times New Roman" w:cs="Times New Roman"/>
          <w:b/>
          <w:kern w:val="0"/>
          <w:szCs w:val="21"/>
          <w:lang w:eastAsia="en-US"/>
        </w:rPr>
        <w:t xml:space="preserve">Supplementary </w:t>
      </w:r>
      <w:r w:rsidR="005B576A" w:rsidRPr="00E753CA">
        <w:rPr>
          <w:rFonts w:ascii="Times New Roman" w:eastAsia="Cambria" w:hAnsi="Times New Roman" w:cs="Times New Roman"/>
          <w:b/>
          <w:bCs/>
          <w:kern w:val="0"/>
          <w:sz w:val="24"/>
          <w:szCs w:val="24"/>
          <w:lang w:eastAsia="en-US"/>
        </w:rPr>
        <w:t>file</w:t>
      </w:r>
      <w:r w:rsidRPr="00E753CA">
        <w:rPr>
          <w:rFonts w:ascii="Times New Roman" w:eastAsia="宋体" w:hAnsi="Times New Roman" w:cs="Times New Roman"/>
          <w:b/>
          <w:kern w:val="0"/>
          <w:szCs w:val="21"/>
          <w:lang w:eastAsia="en-US"/>
        </w:rPr>
        <w:t> 1.</w:t>
      </w:r>
      <w:r w:rsidRPr="00E753CA">
        <w:rPr>
          <w:rFonts w:ascii="Times New Roman" w:eastAsia="宋体" w:hAnsi="Times New Roman" w:cs="Times New Roman"/>
          <w:kern w:val="0"/>
          <w:szCs w:val="21"/>
          <w:lang w:eastAsia="en-US" w:bidi="en-US"/>
        </w:rPr>
        <w:t xml:space="preserve"> Effect of chestnut tannin extract on the fatty acid profile of ruminal in finishing Tan lambs (g/100 g of total fatty acids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58"/>
        <w:gridCol w:w="874"/>
        <w:gridCol w:w="963"/>
        <w:gridCol w:w="1008"/>
        <w:gridCol w:w="949"/>
        <w:gridCol w:w="1020"/>
        <w:gridCol w:w="949"/>
        <w:gridCol w:w="985"/>
      </w:tblGrid>
      <w:tr w:rsidR="00F85447" w:rsidRPr="00F85447" w14:paraId="778411D0" w14:textId="77777777" w:rsidTr="006F14A6">
        <w:trPr>
          <w:trHeight w:val="280"/>
        </w:trPr>
        <w:tc>
          <w:tcPr>
            <w:tcW w:w="938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D9BBEB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Item</w:t>
            </w:r>
          </w:p>
        </w:tc>
        <w:tc>
          <w:tcPr>
            <w:tcW w:w="1713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0ADEA4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TE Addition</w:t>
            </w:r>
          </w:p>
        </w:tc>
        <w:tc>
          <w:tcPr>
            <w:tcW w:w="571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0C233B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EM</w:t>
            </w:r>
          </w:p>
        </w:tc>
        <w:tc>
          <w:tcPr>
            <w:tcW w:w="1778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B04642" w14:textId="2418F2F2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  <w:t>P</w:t>
            </w:r>
            <w:r w:rsidRPr="00F8544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-Value</w:t>
            </w:r>
          </w:p>
        </w:tc>
      </w:tr>
      <w:tr w:rsidR="00F85447" w:rsidRPr="00F85447" w14:paraId="7B8855AE" w14:textId="77777777" w:rsidTr="006F14A6">
        <w:trPr>
          <w:trHeight w:val="280"/>
        </w:trPr>
        <w:tc>
          <w:tcPr>
            <w:tcW w:w="938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AC4F7A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71B8FD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ON</w:t>
            </w:r>
          </w:p>
        </w:tc>
        <w:tc>
          <w:tcPr>
            <w:tcW w:w="5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D28831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LCTE</w:t>
            </w:r>
          </w:p>
        </w:tc>
        <w:tc>
          <w:tcPr>
            <w:tcW w:w="60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BFA82D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HCTE</w:t>
            </w:r>
          </w:p>
        </w:tc>
        <w:tc>
          <w:tcPr>
            <w:tcW w:w="571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A3A129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6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6A816E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G</w:t>
            </w:r>
          </w:p>
        </w:tc>
        <w:tc>
          <w:tcPr>
            <w:tcW w:w="5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F42323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L</w:t>
            </w:r>
          </w:p>
        </w:tc>
        <w:tc>
          <w:tcPr>
            <w:tcW w:w="59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F4EF2D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Q</w:t>
            </w:r>
          </w:p>
        </w:tc>
      </w:tr>
      <w:tr w:rsidR="00A17068" w:rsidRPr="00F85447" w14:paraId="0980435D" w14:textId="77777777" w:rsidTr="00FE15BC">
        <w:trPr>
          <w:trHeight w:val="28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9BF57" w14:textId="4FF6C152" w:rsidR="00A17068" w:rsidRPr="00F85447" w:rsidRDefault="00A17068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C18: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E1FDC" w14:textId="07F964C7" w:rsidR="00A17068" w:rsidRPr="00F85447" w:rsidRDefault="00A17068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1.6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8F7B1" w14:textId="719DD2F0" w:rsidR="00A17068" w:rsidRPr="00F85447" w:rsidRDefault="00A17068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55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300B2" w14:textId="4EB235ED" w:rsidR="00A17068" w:rsidRPr="00F85447" w:rsidRDefault="00A17068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52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E5368" w14:textId="25CB9EF0" w:rsidR="00A17068" w:rsidRPr="00F85447" w:rsidRDefault="00A17068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46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26CBD" w14:textId="0F9D2EDD" w:rsidR="00A17068" w:rsidRPr="00F85447" w:rsidRDefault="00A17068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3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24BBA" w14:textId="1C1B8750" w:rsidR="00A17068" w:rsidRPr="00F85447" w:rsidRDefault="00A17068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0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FF9D4" w14:textId="6722D649" w:rsidR="00A17068" w:rsidRPr="00F85447" w:rsidRDefault="00A17068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64 </w:t>
            </w:r>
          </w:p>
        </w:tc>
      </w:tr>
      <w:tr w:rsidR="00F85447" w:rsidRPr="00F85447" w14:paraId="1DDED2EA" w14:textId="77777777" w:rsidTr="00FE15BC">
        <w:trPr>
          <w:trHeight w:val="28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4CE82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>C18: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0D79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4.15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8FEE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4.49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8769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3.73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9AFD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428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BF91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48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E77C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304C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32 </w:t>
            </w:r>
          </w:p>
        </w:tc>
      </w:tr>
      <w:tr w:rsidR="00F85447" w:rsidRPr="00F85447" w14:paraId="2951AB89" w14:textId="77777777" w:rsidTr="00FE15BC">
        <w:trPr>
          <w:trHeight w:val="28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E25CA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>t6 C18: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7480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>0.34</w:t>
            </w:r>
            <w:r w:rsidRPr="00F85447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1C3B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>0.33</w:t>
            </w:r>
            <w:r w:rsidRPr="00F85447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D315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>0.42</w:t>
            </w:r>
            <w:r w:rsidRPr="00F85447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A9B2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19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B5B5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>&lt;0.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A264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>&lt;0.0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B4A9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6 </w:t>
            </w:r>
          </w:p>
        </w:tc>
      </w:tr>
      <w:tr w:rsidR="00F85447" w:rsidRPr="00F85447" w14:paraId="7A1F4557" w14:textId="77777777" w:rsidTr="00FE15BC">
        <w:trPr>
          <w:trHeight w:val="28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E6F13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>t9 C18: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109B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55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E8F1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66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4F34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72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35B6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48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6D53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8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B357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3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CE32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70 </w:t>
            </w:r>
          </w:p>
        </w:tc>
      </w:tr>
      <w:tr w:rsidR="00F85447" w:rsidRPr="00F85447" w14:paraId="62DB8E31" w14:textId="77777777" w:rsidTr="00FE15BC">
        <w:trPr>
          <w:trHeight w:val="28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415CA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>t10 C18: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B189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1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B5BB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1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7C10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1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1CF8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47EA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88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8C2F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65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DF69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85 </w:t>
            </w:r>
          </w:p>
        </w:tc>
      </w:tr>
      <w:tr w:rsidR="00F85447" w:rsidRPr="00F85447" w14:paraId="165EA344" w14:textId="77777777" w:rsidTr="00FE15BC">
        <w:trPr>
          <w:trHeight w:val="28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ADFD8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>t11 C18: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267B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8.16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FB52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8.40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734C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8.91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03C6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31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A29D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0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3926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4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5805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65 </w:t>
            </w:r>
          </w:p>
        </w:tc>
      </w:tr>
      <w:tr w:rsidR="00F85447" w:rsidRPr="00F85447" w14:paraId="13C3E76F" w14:textId="77777777" w:rsidTr="00FE15BC">
        <w:trPr>
          <w:trHeight w:val="28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A2D50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>c9 C18: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2615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4.63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F389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5.03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8491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4.59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988D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333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25F3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60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B51F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94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1193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33 </w:t>
            </w:r>
          </w:p>
        </w:tc>
      </w:tr>
      <w:tr w:rsidR="00F85447" w:rsidRPr="00F85447" w14:paraId="7F22CE7D" w14:textId="77777777" w:rsidTr="00FE15BC">
        <w:trPr>
          <w:trHeight w:val="28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24C30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>c11 C18: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B67C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0.49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A637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0.06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466C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0.30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9127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54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3891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51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03BE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60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6D9B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31 </w:t>
            </w:r>
          </w:p>
        </w:tc>
      </w:tr>
      <w:tr w:rsidR="00F85447" w:rsidRPr="00F85447" w14:paraId="37372CD0" w14:textId="77777777" w:rsidTr="00FE15BC">
        <w:trPr>
          <w:trHeight w:val="28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882EC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>C18: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9F21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6.83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9785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6.19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9DB0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6.33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30A5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414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FD42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54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CC94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41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307F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46 </w:t>
            </w:r>
          </w:p>
        </w:tc>
      </w:tr>
      <w:tr w:rsidR="00F85447" w:rsidRPr="00F85447" w14:paraId="2E2F9FF2" w14:textId="77777777" w:rsidTr="00FE15BC">
        <w:trPr>
          <w:trHeight w:val="28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EF5A3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>C18:2n-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5264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67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C0EA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70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8AC7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71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CFDC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17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DD0C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0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030F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9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06ED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60 </w:t>
            </w:r>
          </w:p>
        </w:tc>
      </w:tr>
      <w:tr w:rsidR="00F85447" w:rsidRPr="00F85447" w14:paraId="43FA6BCD" w14:textId="77777777" w:rsidTr="00FE15BC">
        <w:trPr>
          <w:trHeight w:val="28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7C554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t9, t12 C18:2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0D1E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1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1D6D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1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BD28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1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8A37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6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1BED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74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1291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63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F262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55 </w:t>
            </w:r>
          </w:p>
        </w:tc>
      </w:tr>
      <w:tr w:rsidR="00F85447" w:rsidRPr="00F85447" w14:paraId="7F136384" w14:textId="77777777" w:rsidTr="00FE15BC">
        <w:trPr>
          <w:trHeight w:val="28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66060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t9, t13 C18:2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38F7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3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1965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2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2456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2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DF9D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6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8B4A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48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5619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8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CA1B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60 </w:t>
            </w:r>
          </w:p>
        </w:tc>
      </w:tr>
      <w:tr w:rsidR="00F85447" w:rsidRPr="00F85447" w14:paraId="1D09D9E2" w14:textId="77777777" w:rsidTr="00FE15BC">
        <w:trPr>
          <w:trHeight w:val="28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DCCDF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c9, t12 C18:2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3BB0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3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9D04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2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6044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0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0B4A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12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E6BB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7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6D66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7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B740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97 </w:t>
            </w:r>
          </w:p>
        </w:tc>
      </w:tr>
      <w:tr w:rsidR="00F85447" w:rsidRPr="00F85447" w14:paraId="0BBE2C63" w14:textId="77777777" w:rsidTr="00FE15BC">
        <w:trPr>
          <w:trHeight w:val="28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87F75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t9, c12 C18:2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6280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>0.42</w:t>
            </w:r>
            <w:r w:rsidRPr="00F85447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AEC7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>0.45</w:t>
            </w:r>
            <w:r w:rsidRPr="00F85447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DFCF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>0.55</w:t>
            </w:r>
            <w:r w:rsidRPr="00F85447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E809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24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60F6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>&lt;0.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7FFA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>&lt;0.0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8604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30 </w:t>
            </w:r>
          </w:p>
        </w:tc>
      </w:tr>
      <w:tr w:rsidR="00F85447" w:rsidRPr="00F85447" w14:paraId="28E52C07" w14:textId="77777777" w:rsidTr="00FE15BC">
        <w:trPr>
          <w:trHeight w:val="28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978C8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t11, c15 C18:2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4793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5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D812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2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2C8A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2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89AA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12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2F4E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2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7011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9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26DF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0 </w:t>
            </w:r>
          </w:p>
        </w:tc>
      </w:tr>
      <w:tr w:rsidR="00F85447" w:rsidRPr="00F85447" w14:paraId="450ABEF7" w14:textId="77777777" w:rsidTr="00FE15BC">
        <w:trPr>
          <w:trHeight w:val="28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6DB7C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c10, t12 C18:2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272C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3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9808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3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249B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3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FC8B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3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16BF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6458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7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5E55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72 </w:t>
            </w:r>
          </w:p>
        </w:tc>
      </w:tr>
      <w:tr w:rsidR="00F85447" w:rsidRPr="00F85447" w14:paraId="1613B0DC" w14:textId="77777777" w:rsidTr="00FE15BC">
        <w:trPr>
          <w:trHeight w:val="28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CECA3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t9, c11 C18:2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FA10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7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1147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7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A5FC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7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A28B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4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7AD9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91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B431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95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A214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67 </w:t>
            </w:r>
          </w:p>
        </w:tc>
      </w:tr>
      <w:tr w:rsidR="00F85447" w:rsidRPr="00F85447" w14:paraId="0E88606A" w14:textId="77777777" w:rsidTr="00FE15BC">
        <w:trPr>
          <w:trHeight w:val="28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4A85D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c9, t11 CL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B35A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65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6D0C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66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27D2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72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818C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35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C507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38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9055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0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F136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60 </w:t>
            </w:r>
          </w:p>
        </w:tc>
      </w:tr>
      <w:tr w:rsidR="00F85447" w:rsidRPr="00F85447" w14:paraId="7A554129" w14:textId="77777777" w:rsidTr="00FE15BC">
        <w:trPr>
          <w:trHeight w:val="28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7740A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>t10, c12 CL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5994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43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7A93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48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4441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51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25D6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26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73BC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1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C9D8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4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0F14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68 </w:t>
            </w:r>
          </w:p>
        </w:tc>
      </w:tr>
      <w:tr w:rsidR="00F85447" w:rsidRPr="00F85447" w14:paraId="7EA3BFD1" w14:textId="77777777" w:rsidTr="00FE15BC">
        <w:trPr>
          <w:trHeight w:val="28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1CC5D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>C20:5n-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D909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3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1285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3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79DF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2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15BD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4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B034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86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8BBD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61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AB20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85 </w:t>
            </w:r>
          </w:p>
        </w:tc>
      </w:tr>
      <w:tr w:rsidR="00F85447" w:rsidRPr="00F85447" w14:paraId="6333D432" w14:textId="77777777" w:rsidTr="00FE15BC">
        <w:trPr>
          <w:trHeight w:val="28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2A2EB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>C22:6n-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0416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9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9D6D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9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4BD8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9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7105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4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6E3C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76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CE16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60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F71C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62 </w:t>
            </w:r>
          </w:p>
        </w:tc>
      </w:tr>
      <w:tr w:rsidR="00F85447" w:rsidRPr="00F85447" w14:paraId="7E0DDCCF" w14:textId="77777777" w:rsidTr="00FE15BC">
        <w:trPr>
          <w:trHeight w:val="28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07900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>SF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D1FC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64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9A59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55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0E18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52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6652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46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02B9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3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501F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0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71BA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64 </w:t>
            </w:r>
          </w:p>
        </w:tc>
      </w:tr>
      <w:tr w:rsidR="00F85447" w:rsidRPr="00F85447" w14:paraId="46C5CD2C" w14:textId="77777777" w:rsidTr="00FE15BC">
        <w:trPr>
          <w:trHeight w:val="28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CF525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>MUF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87B2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8.32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B039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8.98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5E84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8.68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9F55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410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4E41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54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ED4D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55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8D12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36 </w:t>
            </w:r>
          </w:p>
        </w:tc>
      </w:tr>
      <w:tr w:rsidR="00F85447" w:rsidRPr="00F85447" w14:paraId="58175E7B" w14:textId="77777777" w:rsidTr="00FE15BC">
        <w:trPr>
          <w:trHeight w:val="28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CDE76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>PUF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27A9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0.04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7395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9.47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F844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9.80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1A13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391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2EC9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60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8D5D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67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1968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37 </w:t>
            </w:r>
          </w:p>
        </w:tc>
      </w:tr>
      <w:tr w:rsidR="00F85447" w:rsidRPr="00F85447" w14:paraId="6D67F053" w14:textId="77777777" w:rsidTr="00FE15BC">
        <w:trPr>
          <w:trHeight w:val="28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07B43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>UF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865E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98.36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9380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98.45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56B1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98.48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78D3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46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1D28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3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4D96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0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6D54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64 </w:t>
            </w:r>
          </w:p>
        </w:tc>
      </w:tr>
      <w:tr w:rsidR="00F85447" w:rsidRPr="00F85447" w14:paraId="5C4A8481" w14:textId="77777777" w:rsidTr="00FE15BC">
        <w:trPr>
          <w:trHeight w:val="28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BA4ED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>n-6 PUF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ECD7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67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DEA7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70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91E6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71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E752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17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E233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0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74DA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9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9D20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60 </w:t>
            </w:r>
          </w:p>
        </w:tc>
      </w:tr>
      <w:tr w:rsidR="00F85447" w:rsidRPr="00F85447" w14:paraId="7CB9E28C" w14:textId="77777777" w:rsidTr="00FE15BC">
        <w:trPr>
          <w:trHeight w:val="28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A2553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>n-3 PUF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C08A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2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2A61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2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8037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2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8192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6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6B60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89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F13C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97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367B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64 </w:t>
            </w:r>
          </w:p>
        </w:tc>
      </w:tr>
      <w:tr w:rsidR="00F85447" w:rsidRPr="00F85447" w14:paraId="4C825850" w14:textId="77777777" w:rsidTr="00FE15BC">
        <w:trPr>
          <w:trHeight w:val="28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51B36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>MUFA/SF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8DF4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41.86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B159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44.73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566E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45.22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B585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471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7706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6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F480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3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ABBD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52 </w:t>
            </w:r>
          </w:p>
        </w:tc>
      </w:tr>
      <w:tr w:rsidR="00F85447" w:rsidRPr="00F85447" w14:paraId="38E5A758" w14:textId="77777777" w:rsidTr="00FE15BC">
        <w:trPr>
          <w:trHeight w:val="28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2C90F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>PUFA/SF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0FAE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8.40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47C7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9.06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4E4C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9.62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8B82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519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C228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9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60C2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2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BF6F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94 </w:t>
            </w:r>
          </w:p>
        </w:tc>
      </w:tr>
      <w:tr w:rsidR="00F85447" w:rsidRPr="00F85447" w14:paraId="3329F121" w14:textId="77777777" w:rsidTr="00FE15BC">
        <w:trPr>
          <w:trHeight w:val="28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1A047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>UFA/SF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A9C6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0.27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CC92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3.79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ED5C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4.83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A09C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913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77BC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5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32E7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2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85F4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61 </w:t>
            </w:r>
          </w:p>
        </w:tc>
      </w:tr>
      <w:tr w:rsidR="00F85447" w:rsidRPr="00F85447" w14:paraId="5AEB8270" w14:textId="77777777" w:rsidTr="006F14A6">
        <w:trPr>
          <w:trHeight w:val="280"/>
        </w:trPr>
        <w:tc>
          <w:tcPr>
            <w:tcW w:w="9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1452D5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>MUFA/PUFA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990A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.27 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B839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.35 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4742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.31 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A609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45 </w:t>
            </w: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993D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56 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7733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62 </w:t>
            </w:r>
          </w:p>
        </w:tc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C8A7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35 </w:t>
            </w:r>
          </w:p>
        </w:tc>
      </w:tr>
      <w:tr w:rsidR="00F85447" w:rsidRPr="00F85447" w14:paraId="44BA5984" w14:textId="77777777" w:rsidTr="006F14A6">
        <w:trPr>
          <w:trHeight w:val="280"/>
        </w:trPr>
        <w:tc>
          <w:tcPr>
            <w:tcW w:w="9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F7DF60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>n-6/n-3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4133CE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.09 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6D15B7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.16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E6E9F2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.26 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A9A1EF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77 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B6306D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30 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6CC74C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3 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2698A2" w14:textId="77777777" w:rsidR="00F85447" w:rsidRPr="00F85447" w:rsidRDefault="00F85447" w:rsidP="00FC109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8544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91 </w:t>
            </w:r>
          </w:p>
        </w:tc>
      </w:tr>
    </w:tbl>
    <w:p w14:paraId="1701C016" w14:textId="62D215B3" w:rsidR="00CF0C5B" w:rsidRPr="00746890" w:rsidRDefault="00DD20AB" w:rsidP="00FC1099">
      <w:pPr>
        <w:pStyle w:val="MDPI41tablecaption"/>
        <w:spacing w:before="0" w:after="0" w:line="480" w:lineRule="auto"/>
        <w:ind w:left="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CTE = </w:t>
      </w:r>
      <w:r w:rsidRPr="00746890">
        <w:rPr>
          <w:rFonts w:ascii="Times New Roman" w:hAnsi="Times New Roman" w:cs="Times New Roman"/>
          <w:bCs/>
        </w:rPr>
        <w:t>chestnut tannin extract</w:t>
      </w:r>
      <w:r>
        <w:rPr>
          <w:rFonts w:ascii="Times New Roman" w:hAnsi="Times New Roman" w:cs="Times New Roman"/>
          <w:bCs/>
        </w:rPr>
        <w:t xml:space="preserve">; </w:t>
      </w:r>
      <w:r w:rsidR="00746890" w:rsidRPr="00746890">
        <w:rPr>
          <w:rFonts w:ascii="Times New Roman" w:hAnsi="Times New Roman" w:cs="Times New Roman"/>
          <w:bCs/>
        </w:rPr>
        <w:t>CON = control; LCTE = 2 g/kg chestnut tannin extract; HCTE = 4 g/kg chestnut tannin extract; CLA = conjugated linoleic acids; SFA = saturated fatty acids; MUFA = monounsaturated fatty acids; PUFA = polyunsaturated fatty acids; UFA = unsaturated fatty acids; n-6/n-3 = n-6 PUFA/n-3 PUFA. The effects included group (G) effects, linear (L) effects, and quadratic (Q) effects. Values are mean ± standard error of the mean (SEM). On a single line, data features distinct letters (a, b) that represent significant differences (</w:t>
      </w:r>
      <w:r w:rsidR="007F2447">
        <w:rPr>
          <w:rFonts w:ascii="Times New Roman" w:hAnsi="Times New Roman" w:cs="Times New Roman"/>
          <w:bCs/>
          <w:i/>
          <w:iCs/>
        </w:rPr>
        <w:t>P</w:t>
      </w:r>
      <w:r w:rsidR="00746890" w:rsidRPr="00746890">
        <w:rPr>
          <w:rFonts w:ascii="Times New Roman" w:hAnsi="Times New Roman" w:cs="Times New Roman"/>
          <w:bCs/>
          <w:i/>
          <w:iCs/>
        </w:rPr>
        <w:t xml:space="preserve"> </w:t>
      </w:r>
      <w:r w:rsidR="00746890" w:rsidRPr="00746890">
        <w:rPr>
          <w:rFonts w:ascii="Times New Roman" w:hAnsi="Times New Roman" w:cs="Times New Roman"/>
          <w:bCs/>
        </w:rPr>
        <w:t>&lt; 0.05).</w:t>
      </w:r>
    </w:p>
    <w:sectPr w:rsidR="00CF0C5B" w:rsidRPr="007468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25A343" w14:textId="77777777" w:rsidR="00460A16" w:rsidRDefault="00460A16" w:rsidP="00AD2B09">
      <w:r>
        <w:separator/>
      </w:r>
    </w:p>
  </w:endnote>
  <w:endnote w:type="continuationSeparator" w:id="0">
    <w:p w14:paraId="181DD106" w14:textId="77777777" w:rsidR="00460A16" w:rsidRDefault="00460A16" w:rsidP="00AD2B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CF4FAB" w14:textId="77777777" w:rsidR="00460A16" w:rsidRDefault="00460A16" w:rsidP="00AD2B09">
      <w:r>
        <w:separator/>
      </w:r>
    </w:p>
  </w:footnote>
  <w:footnote w:type="continuationSeparator" w:id="0">
    <w:p w14:paraId="5A4BC3D0" w14:textId="77777777" w:rsidR="00460A16" w:rsidRDefault="00460A16" w:rsidP="00AD2B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rQ0MjQyMDExMzIwtrBQ0lEKTi0uzszPAykwNKgFADrqNIctAAAA"/>
  </w:docVars>
  <w:rsids>
    <w:rsidRoot w:val="0021076A"/>
    <w:rsid w:val="000162C6"/>
    <w:rsid w:val="00035705"/>
    <w:rsid w:val="00044315"/>
    <w:rsid w:val="000E7E20"/>
    <w:rsid w:val="00104AB8"/>
    <w:rsid w:val="00133FC8"/>
    <w:rsid w:val="0015345B"/>
    <w:rsid w:val="001856AB"/>
    <w:rsid w:val="0019136F"/>
    <w:rsid w:val="0021076A"/>
    <w:rsid w:val="00267EA1"/>
    <w:rsid w:val="002E6801"/>
    <w:rsid w:val="00355383"/>
    <w:rsid w:val="003B057C"/>
    <w:rsid w:val="00441222"/>
    <w:rsid w:val="00454C90"/>
    <w:rsid w:val="00460A16"/>
    <w:rsid w:val="004F431F"/>
    <w:rsid w:val="00530B87"/>
    <w:rsid w:val="00540761"/>
    <w:rsid w:val="00561866"/>
    <w:rsid w:val="0056423D"/>
    <w:rsid w:val="005A2E9A"/>
    <w:rsid w:val="005A5750"/>
    <w:rsid w:val="005B576A"/>
    <w:rsid w:val="005E5DC7"/>
    <w:rsid w:val="00626792"/>
    <w:rsid w:val="00633242"/>
    <w:rsid w:val="006A46D0"/>
    <w:rsid w:val="006E0D8A"/>
    <w:rsid w:val="006F14A6"/>
    <w:rsid w:val="00746890"/>
    <w:rsid w:val="00764468"/>
    <w:rsid w:val="00793890"/>
    <w:rsid w:val="007F2447"/>
    <w:rsid w:val="00814624"/>
    <w:rsid w:val="0082309A"/>
    <w:rsid w:val="00833719"/>
    <w:rsid w:val="00843B07"/>
    <w:rsid w:val="009657AA"/>
    <w:rsid w:val="009A1620"/>
    <w:rsid w:val="00A045BD"/>
    <w:rsid w:val="00A1465E"/>
    <w:rsid w:val="00A17068"/>
    <w:rsid w:val="00A950F6"/>
    <w:rsid w:val="00AD2B09"/>
    <w:rsid w:val="00B03F51"/>
    <w:rsid w:val="00B16582"/>
    <w:rsid w:val="00BE194F"/>
    <w:rsid w:val="00BF30F1"/>
    <w:rsid w:val="00C55D5B"/>
    <w:rsid w:val="00C56F5B"/>
    <w:rsid w:val="00CF0C5B"/>
    <w:rsid w:val="00CF1E1C"/>
    <w:rsid w:val="00D12CF7"/>
    <w:rsid w:val="00D65B05"/>
    <w:rsid w:val="00D822FC"/>
    <w:rsid w:val="00DD20AB"/>
    <w:rsid w:val="00DF1118"/>
    <w:rsid w:val="00E753CA"/>
    <w:rsid w:val="00F25BD6"/>
    <w:rsid w:val="00F34290"/>
    <w:rsid w:val="00F85447"/>
    <w:rsid w:val="00FC1099"/>
    <w:rsid w:val="00FD571B"/>
    <w:rsid w:val="00FF7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E05E32"/>
  <w15:chartTrackingRefBased/>
  <w15:docId w15:val="{678DB151-7B87-436E-9572-9D5815DE1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2B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2B0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2B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2B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2B09"/>
    <w:rPr>
      <w:sz w:val="18"/>
      <w:szCs w:val="18"/>
    </w:rPr>
  </w:style>
  <w:style w:type="table" w:styleId="a7">
    <w:name w:val="Table Grid"/>
    <w:basedOn w:val="a1"/>
    <w:uiPriority w:val="39"/>
    <w:rsid w:val="00AD2B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764468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3tablefooter">
    <w:name w:val="MDPI_4.3_table_footer"/>
    <w:next w:val="a"/>
    <w:qFormat/>
    <w:rsid w:val="00355383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2</Pages>
  <Words>378</Words>
  <Characters>2158</Characters>
  <Application>Microsoft Office Word</Application>
  <DocSecurity>0</DocSecurity>
  <Lines>17</Lines>
  <Paragraphs>5</Paragraphs>
  <ScaleCrop>false</ScaleCrop>
  <Company/>
  <LinksUpToDate>false</LinksUpToDate>
  <CharactersWithSpaces>2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Emo</dc:creator>
  <cp:keywords/>
  <dc:description/>
  <cp:lastModifiedBy>Emo Gao</cp:lastModifiedBy>
  <cp:revision>60</cp:revision>
  <dcterms:created xsi:type="dcterms:W3CDTF">2023-05-30T11:53:00Z</dcterms:created>
  <dcterms:modified xsi:type="dcterms:W3CDTF">2023-11-26T03:34:00Z</dcterms:modified>
</cp:coreProperties>
</file>